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tbl>
      <w:tblPr>
        <w:tblStyle w:val="Grilledutableau1"/>
        <w:tblW w:w="4698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21"/>
        <w:gridCol w:w="1715"/>
        <w:gridCol w:w="516"/>
        <w:gridCol w:w="6834"/>
      </w:tblGrid>
      <w:tr w:rsidR="00760DDA" w:rsidRPr="008469D3" w14:paraId="6FB15A3B" w14:textId="77777777" w:rsidTr="00760DD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14:paraId="25B73C8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01991D1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69FE01B3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5094240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</w:tr>
      <w:tr w:rsidR="00760DDA" w:rsidRPr="005320D9" w14:paraId="20A2FEC8" w14:textId="77777777" w:rsidTr="00760DD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F7CFA" w14:textId="77777777" w:rsidR="00760DDA" w:rsidRPr="005320D9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A39E4" w14:textId="77777777" w:rsidR="00760DDA" w:rsidRPr="005320D9" w:rsidRDefault="00760DDA" w:rsidP="00C467AA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BCD13" w14:textId="77777777" w:rsidR="00760DDA" w:rsidRPr="005320D9" w:rsidRDefault="00760DDA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73C60" w14:textId="77777777" w:rsidR="00760DDA" w:rsidRPr="005320D9" w:rsidRDefault="00760DDA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60DDA" w:rsidRPr="008469D3" w14:paraId="58A2DE09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15135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B933AB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6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410121" w14:textId="77777777" w:rsidR="00760DDA" w:rsidRPr="008469D3" w:rsidRDefault="00760DDA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AD55017" w14:textId="77777777" w:rsidR="00760DDA" w:rsidRPr="008469D3" w:rsidRDefault="00760DDA" w:rsidP="00C467AA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0129CDF3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CD1FD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180C52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4176452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07075C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5625BD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</w:tr>
      <w:tr w:rsidR="00760DDA" w:rsidRPr="008469D3" w14:paraId="7CD81CDD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CEA6F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1E71FD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ABDCB42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E2B6D6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1DBF7FCD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D8463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90A969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407DFE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2E5043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</w:tr>
      <w:tr w:rsidR="00760DDA" w:rsidRPr="008469D3" w14:paraId="0FC11585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969B76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D6F35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342BCB4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24E2CB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30A71458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63543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6A3F94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B9F3DDC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1500AE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</w:tr>
      <w:tr w:rsidR="00760DDA" w:rsidRPr="008469D3" w14:paraId="4546EB2A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C4396E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6DBF30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F07F523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F54417D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</w:tr>
      <w:tr w:rsidR="00760DDA" w:rsidRPr="008469D3" w14:paraId="305BD921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B8875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2C1F3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DB582CD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67D0C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284B9E9C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A5855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F8C62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8D68974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964055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</w:tr>
      <w:tr w:rsidR="00760DDA" w:rsidRPr="008469D3" w14:paraId="7B5E8AC1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108443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CAEE405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C6E5A06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0807996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ligibility criteria</w:t>
            </w:r>
          </w:p>
        </w:tc>
      </w:tr>
      <w:tr w:rsidR="00760DDA" w:rsidRPr="008469D3" w14:paraId="445782B9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FE022D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FA6601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CC27521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14541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</w:tr>
      <w:tr w:rsidR="00760DDA" w:rsidRPr="008469D3" w14:paraId="23891F26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3EBF6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41EE9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6A1F33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C3B97EE" w14:textId="77777777" w:rsidR="00760DDA" w:rsidRPr="008469D3" w:rsidRDefault="00760DDA" w:rsidP="00C467AA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OLE_LINK161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  <w:bookmarkEnd w:id="0"/>
          </w:p>
        </w:tc>
      </w:tr>
      <w:tr w:rsidR="00760DDA" w:rsidRPr="008469D3" w14:paraId="4FAAB9C3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7CAA9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FA9BFD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30A804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AA7B4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</w:tr>
      <w:tr w:rsidR="00760DDA" w:rsidRPr="008469D3" w14:paraId="0E5C9698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A53C1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FE23ED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4B52D70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9D029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</w:tr>
      <w:tr w:rsidR="00760DDA" w:rsidRPr="008469D3" w14:paraId="470A3D53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0A104D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200D9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B68631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746D6F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</w:tr>
      <w:tr w:rsidR="00760DDA" w:rsidRPr="008469D3" w14:paraId="3387FA38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DF624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ACA48C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D571EC4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243ED3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</w:tr>
      <w:tr w:rsidR="00760DDA" w:rsidRPr="008469D3" w14:paraId="4A069F38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9717F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97F9F4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00EF969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82F09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</w:tr>
      <w:tr w:rsidR="00760DDA" w:rsidRPr="008469D3" w14:paraId="13E5A447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70B25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13888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E6A3150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AF2845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</w:tr>
      <w:tr w:rsidR="00760DDA" w:rsidRPr="008469D3" w14:paraId="7359C1FB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C01B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23BE0F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E314E65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499789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</w:tr>
      <w:tr w:rsidR="00760DDA" w:rsidRPr="008469D3" w14:paraId="436AF18B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73A927" w14:textId="77777777" w:rsidR="00760DDA" w:rsidRPr="008469D3" w:rsidDel="0039653F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12D1775" w14:textId="77777777" w:rsidR="00760DDA" w:rsidRPr="008469D3" w:rsidDel="0039653F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9E9B89F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65C92C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</w:tr>
      <w:tr w:rsidR="00760DDA" w:rsidRPr="008469D3" w14:paraId="7AA91DE5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14B4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A72685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1ABC30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6B22F5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</w:tr>
      <w:tr w:rsidR="00760DDA" w:rsidRPr="008469D3" w14:paraId="4C403BFE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ECE436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EFBB59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9718698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34545E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1" w:name="OLE_LINK43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  <w:bookmarkEnd w:id="1"/>
          </w:p>
        </w:tc>
      </w:tr>
      <w:tr w:rsidR="00760DDA" w:rsidRPr="008469D3" w14:paraId="7AE9DDCC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4A5D2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AE4B83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37C43BE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13F8C1E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</w:tr>
      <w:tr w:rsidR="00760DDA" w:rsidRPr="008469D3" w14:paraId="0F5F4424" w14:textId="77777777" w:rsidTr="00760DD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ED46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57E9B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0ADA0B1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FFA7B5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2" w:name="OLE_LINK162"/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  <w:bookmarkEnd w:id="2"/>
          </w:p>
        </w:tc>
      </w:tr>
      <w:tr w:rsidR="00760DDA" w:rsidRPr="008469D3" w14:paraId="27FE4801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C5CF53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3AF907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1464C52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0EAC1E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</w:tr>
      <w:tr w:rsidR="00760DDA" w:rsidRPr="008469D3" w14:paraId="4C3BEE7C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D27D3" w14:textId="77777777" w:rsidR="00760DDA" w:rsidRPr="008469D3" w:rsidRDefault="00760DDA" w:rsidP="00C467AA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8DC536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7D3703F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586139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0713D506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8DE7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BA754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E314781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3911A9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</w:tr>
      <w:tr w:rsidR="00760DDA" w:rsidRPr="008469D3" w14:paraId="6300B9BE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DFF8C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157F3F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360B83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2648BD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</w:tr>
      <w:tr w:rsidR="00760DDA" w:rsidRPr="008469D3" w14:paraId="764FCB62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2A8A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B6E024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5B8E80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176C3CE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</w:tr>
      <w:tr w:rsidR="00760DDA" w:rsidRPr="008469D3" w14:paraId="1EEA688D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A5A9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FB1898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8F4D415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37908A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</w:tr>
      <w:tr w:rsidR="00760DDA" w:rsidRPr="008469D3" w14:paraId="041B8CFD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B9AAF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DF782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A1053A5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F65A9B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</w:tr>
      <w:tr w:rsidR="00760DDA" w:rsidRPr="008469D3" w14:paraId="196B8DD1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C731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D8278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97033CA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07FA18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</w:tr>
      <w:tr w:rsidR="00760DDA" w:rsidRPr="008469D3" w14:paraId="48533867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2C425F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FB203D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71082F3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F7C865B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3" w:name="OLE_LINK163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</w:t>
            </w:r>
            <w:bookmarkEnd w:id="3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uch as 95% confidence intervals)</w:t>
            </w:r>
          </w:p>
        </w:tc>
      </w:tr>
      <w:tr w:rsidR="00760DDA" w:rsidRPr="008469D3" w14:paraId="78182333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A7987E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91E1C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8F7E7D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5F44A2A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</w:tr>
      <w:tr w:rsidR="00760DDA" w:rsidRPr="008469D3" w14:paraId="13A4ACD2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0B555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AD691C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A238BB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E6750C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1B0DB86D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6A631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BA27E9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3DF4A11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8290E2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</w:tr>
      <w:tr w:rsidR="00760DDA" w:rsidRPr="008469D3" w14:paraId="03990CFC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8E72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B783D1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ECCCD02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1E1B958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</w:tr>
      <w:tr w:rsidR="00760DDA" w:rsidRPr="008469D3" w14:paraId="1BDFEDFF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3D11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C8A23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03E96E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1EE572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60DDA" w:rsidRPr="008469D3" w14:paraId="4B954360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B9FFD0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97C6E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3B6349A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00CE9F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</w:tr>
      <w:tr w:rsidR="00760DDA" w:rsidRPr="008469D3" w14:paraId="2A333C9C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468E05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5C32EFC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BEE32DE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C2246C3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</w:tr>
      <w:tr w:rsidR="00760DDA" w:rsidRPr="008469D3" w14:paraId="465B30C0" w14:textId="77777777" w:rsidTr="00760DD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A8F954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5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14:paraId="0F71B807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14:paraId="18AD93FA" w14:textId="77777777" w:rsidR="00760DDA" w:rsidRPr="0046212E" w:rsidRDefault="00760DDA" w:rsidP="00C467AA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834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56129079" w14:textId="77777777" w:rsidR="00760DDA" w:rsidRPr="008469D3" w:rsidRDefault="00760DDA" w:rsidP="00C467AA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</w:tr>
      <w:tr w:rsidR="00760DDA" w:rsidRPr="005320D9" w14:paraId="65BE6585" w14:textId="77777777" w:rsidTr="00760DD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369FFDB" w14:textId="77777777" w:rsidR="00760DDA" w:rsidRPr="005320D9" w:rsidRDefault="00760DDA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40B1" w14:textId="77777777" w:rsidR="00760DDA" w:rsidRPr="005320D9" w:rsidRDefault="00760DDA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36865" w14:textId="77777777" w:rsidR="00760DDA" w:rsidRPr="005320D9" w:rsidRDefault="00760DDA" w:rsidP="00C467AA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8B6F7" w14:textId="77777777" w:rsidR="00760DDA" w:rsidRPr="005320D9" w:rsidRDefault="00760DDA" w:rsidP="00C467AA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7EA8E" w14:textId="77777777" w:rsidR="008174FF" w:rsidRDefault="008174FF" w:rsidP="00117666">
      <w:pPr>
        <w:spacing w:after="0"/>
      </w:pPr>
      <w:r>
        <w:separator/>
      </w:r>
    </w:p>
  </w:endnote>
  <w:endnote w:type="continuationSeparator" w:id="0">
    <w:p w14:paraId="4A403F86" w14:textId="77777777" w:rsidR="008174FF" w:rsidRDefault="008174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1C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1C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1C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1C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AD544" w14:textId="77777777" w:rsidR="008174FF" w:rsidRDefault="008174FF" w:rsidP="00117666">
      <w:pPr>
        <w:spacing w:after="0"/>
      </w:pPr>
      <w:r>
        <w:separator/>
      </w:r>
    </w:p>
  </w:footnote>
  <w:footnote w:type="continuationSeparator" w:id="0">
    <w:p w14:paraId="07AFAF97" w14:textId="77777777" w:rsidR="008174FF" w:rsidRDefault="008174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1C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1C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7F3"/>
    <w:rsid w:val="001549D3"/>
    <w:rsid w:val="00160065"/>
    <w:rsid w:val="00172231"/>
    <w:rsid w:val="00177D84"/>
    <w:rsid w:val="00267D18"/>
    <w:rsid w:val="002868E2"/>
    <w:rsid w:val="002869C3"/>
    <w:rsid w:val="002936E4"/>
    <w:rsid w:val="002B4A57"/>
    <w:rsid w:val="002C74CA"/>
    <w:rsid w:val="00351C78"/>
    <w:rsid w:val="003544FB"/>
    <w:rsid w:val="00394D4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7E4"/>
    <w:rsid w:val="00701727"/>
    <w:rsid w:val="0070566C"/>
    <w:rsid w:val="00714C50"/>
    <w:rsid w:val="00725A7D"/>
    <w:rsid w:val="007501BE"/>
    <w:rsid w:val="00760DDA"/>
    <w:rsid w:val="00790BB3"/>
    <w:rsid w:val="007C206C"/>
    <w:rsid w:val="00803D24"/>
    <w:rsid w:val="008174FF"/>
    <w:rsid w:val="00817DD6"/>
    <w:rsid w:val="00827CA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0950"/>
    <w:rsid w:val="00AB5EE2"/>
    <w:rsid w:val="00AB6715"/>
    <w:rsid w:val="00AE3A5F"/>
    <w:rsid w:val="00B1671E"/>
    <w:rsid w:val="00B25EB8"/>
    <w:rsid w:val="00B354E1"/>
    <w:rsid w:val="00B37F4D"/>
    <w:rsid w:val="00B539C2"/>
    <w:rsid w:val="00C52A7B"/>
    <w:rsid w:val="00C56BAF"/>
    <w:rsid w:val="00C679AA"/>
    <w:rsid w:val="00C711FD"/>
    <w:rsid w:val="00C75972"/>
    <w:rsid w:val="00CC0A3A"/>
    <w:rsid w:val="00CD066B"/>
    <w:rsid w:val="00CE4FEE"/>
    <w:rsid w:val="00CF4854"/>
    <w:rsid w:val="00DB59C3"/>
    <w:rsid w:val="00DC259A"/>
    <w:rsid w:val="00DE23E8"/>
    <w:rsid w:val="00E52377"/>
    <w:rsid w:val="00E63C96"/>
    <w:rsid w:val="00E64E17"/>
    <w:rsid w:val="00E866C9"/>
    <w:rsid w:val="00EA3D3C"/>
    <w:rsid w:val="00EB0DCC"/>
    <w:rsid w:val="00ED38E0"/>
    <w:rsid w:val="00EE28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Normal"/>
    <w:next w:val="TableGrid"/>
    <w:uiPriority w:val="59"/>
    <w:rsid w:val="00E63C96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3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8</cp:revision>
  <cp:lastPrinted>2013-10-03T12:51:00Z</cp:lastPrinted>
  <dcterms:created xsi:type="dcterms:W3CDTF">2022-11-17T16:58:00Z</dcterms:created>
  <dcterms:modified xsi:type="dcterms:W3CDTF">2025-09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